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92EE1" w14:textId="2C544A57" w:rsidR="00C2726F" w:rsidRPr="003722DB" w:rsidRDefault="00C2726F" w:rsidP="00C2726F">
      <w:pPr>
        <w:pStyle w:val="NoSpacing"/>
        <w:rPr>
          <w:b/>
          <w:bCs/>
          <w:sz w:val="22"/>
          <w:szCs w:val="22"/>
        </w:rPr>
      </w:pPr>
      <w:r w:rsidRPr="003722DB">
        <w:rPr>
          <w:b/>
          <w:bCs/>
          <w:sz w:val="22"/>
          <w:szCs w:val="22"/>
        </w:rPr>
        <w:t>S</w:t>
      </w:r>
      <w:r w:rsidR="00317A46">
        <w:rPr>
          <w:b/>
          <w:bCs/>
          <w:sz w:val="22"/>
          <w:szCs w:val="22"/>
        </w:rPr>
        <w:t>3</w:t>
      </w:r>
      <w:r w:rsidRPr="003722DB">
        <w:rPr>
          <w:b/>
          <w:bCs/>
          <w:sz w:val="22"/>
          <w:szCs w:val="22"/>
        </w:rPr>
        <w:t xml:space="preserve"> Table. Definition, categorisation and timing of data collection for each of the </w:t>
      </w:r>
      <w:r w:rsidR="00317A46">
        <w:rPr>
          <w:b/>
          <w:bCs/>
          <w:sz w:val="22"/>
          <w:szCs w:val="22"/>
        </w:rPr>
        <w:t>covariate variables</w:t>
      </w:r>
      <w:r w:rsidRPr="003722DB">
        <w:rPr>
          <w:b/>
          <w:bCs/>
          <w:sz w:val="22"/>
          <w:szCs w:val="22"/>
        </w:rPr>
        <w:t xml:space="preserve"> </w:t>
      </w:r>
    </w:p>
    <w:p w14:paraId="536832F9" w14:textId="77777777" w:rsidR="00C2726F" w:rsidRDefault="00C2726F" w:rsidP="00C2726F">
      <w:pPr>
        <w:pStyle w:val="NoSpacing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3"/>
        <w:gridCol w:w="4780"/>
        <w:gridCol w:w="1228"/>
        <w:gridCol w:w="3374"/>
        <w:gridCol w:w="1613"/>
      </w:tblGrid>
      <w:tr w:rsidR="00C2726F" w:rsidRPr="000E0775" w14:paraId="73C3DB38" w14:textId="77777777" w:rsidTr="00317A46">
        <w:tc>
          <w:tcPr>
            <w:tcW w:w="2953" w:type="dxa"/>
          </w:tcPr>
          <w:p w14:paraId="5F784E00" w14:textId="7B1D7AE0" w:rsidR="00C2726F" w:rsidRPr="000E0775" w:rsidRDefault="00317A46" w:rsidP="002E5008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4780" w:type="dxa"/>
          </w:tcPr>
          <w:p w14:paraId="25554426" w14:textId="77777777" w:rsidR="00C2726F" w:rsidRPr="000E0775" w:rsidRDefault="00C2726F" w:rsidP="002E5008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0E0775">
              <w:rPr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1228" w:type="dxa"/>
          </w:tcPr>
          <w:p w14:paraId="532419BB" w14:textId="4C83154E" w:rsidR="00C2726F" w:rsidRPr="000E0775" w:rsidRDefault="00C2726F" w:rsidP="002E5008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0E0775">
              <w:rPr>
                <w:b/>
                <w:bCs/>
                <w:sz w:val="20"/>
                <w:szCs w:val="20"/>
              </w:rPr>
              <w:t>Variable type</w:t>
            </w:r>
          </w:p>
        </w:tc>
        <w:tc>
          <w:tcPr>
            <w:tcW w:w="3374" w:type="dxa"/>
          </w:tcPr>
          <w:p w14:paraId="2AFBF00E" w14:textId="3CF688E4" w:rsidR="00471102" w:rsidRPr="000E0775" w:rsidRDefault="00C2726F" w:rsidP="003347A8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0E0775">
              <w:rPr>
                <w:b/>
                <w:bCs/>
                <w:sz w:val="20"/>
                <w:szCs w:val="20"/>
              </w:rPr>
              <w:t>Category</w:t>
            </w:r>
            <w:r w:rsidR="00D11913">
              <w:rPr>
                <w:b/>
                <w:bCs/>
                <w:sz w:val="20"/>
                <w:szCs w:val="20"/>
              </w:rPr>
              <w:t>/score</w:t>
            </w:r>
          </w:p>
        </w:tc>
        <w:tc>
          <w:tcPr>
            <w:tcW w:w="1613" w:type="dxa"/>
          </w:tcPr>
          <w:p w14:paraId="1E3509C0" w14:textId="5BD51FC9" w:rsidR="00C2726F" w:rsidRPr="000E0775" w:rsidRDefault="00C2726F" w:rsidP="002E5008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0E0775">
              <w:rPr>
                <w:b/>
                <w:bCs/>
                <w:sz w:val="20"/>
                <w:szCs w:val="20"/>
              </w:rPr>
              <w:t>Timing of data collection</w:t>
            </w:r>
          </w:p>
        </w:tc>
      </w:tr>
      <w:tr w:rsidR="00736693" w:rsidRPr="000E0775" w14:paraId="53F6B032" w14:textId="77777777" w:rsidTr="001719BB">
        <w:tc>
          <w:tcPr>
            <w:tcW w:w="13948" w:type="dxa"/>
            <w:gridSpan w:val="5"/>
          </w:tcPr>
          <w:p w14:paraId="20576627" w14:textId="07E0920C" w:rsidR="00736693" w:rsidRPr="00736693" w:rsidRDefault="00736693" w:rsidP="0073669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36693">
              <w:rPr>
                <w:b/>
                <w:bCs/>
                <w:sz w:val="20"/>
                <w:szCs w:val="20"/>
              </w:rPr>
              <w:t>Child level</w:t>
            </w:r>
          </w:p>
        </w:tc>
      </w:tr>
      <w:tr w:rsidR="00C2726F" w:rsidRPr="000E0775" w14:paraId="74437F74" w14:textId="77777777" w:rsidTr="00317A46">
        <w:tc>
          <w:tcPr>
            <w:tcW w:w="2953" w:type="dxa"/>
          </w:tcPr>
          <w:p w14:paraId="4E7D6D0F" w14:textId="675F1C14" w:rsidR="00C2726F" w:rsidRPr="000E0775" w:rsidRDefault="009536E3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sex</w:t>
            </w:r>
          </w:p>
        </w:tc>
        <w:tc>
          <w:tcPr>
            <w:tcW w:w="4780" w:type="dxa"/>
          </w:tcPr>
          <w:p w14:paraId="3CCDC3D2" w14:textId="1C74FD5C" w:rsidR="001E43B4" w:rsidRPr="000E0775" w:rsidRDefault="00CA2978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of the child. </w:t>
            </w:r>
          </w:p>
        </w:tc>
        <w:tc>
          <w:tcPr>
            <w:tcW w:w="1228" w:type="dxa"/>
          </w:tcPr>
          <w:p w14:paraId="3CDE344B" w14:textId="3C07736E" w:rsidR="00B03521" w:rsidRPr="000E0775" w:rsidRDefault="00CA2978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nary </w:t>
            </w:r>
          </w:p>
        </w:tc>
        <w:tc>
          <w:tcPr>
            <w:tcW w:w="3374" w:type="dxa"/>
          </w:tcPr>
          <w:p w14:paraId="3388F564" w14:textId="24A86EB8" w:rsidR="00B03521" w:rsidRPr="000E0775" w:rsidRDefault="00F83197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= female; 1 = male </w:t>
            </w:r>
          </w:p>
        </w:tc>
        <w:tc>
          <w:tcPr>
            <w:tcW w:w="1613" w:type="dxa"/>
          </w:tcPr>
          <w:p w14:paraId="283AD67F" w14:textId="64BCD0FD" w:rsidR="00C2726F" w:rsidRPr="000E0775" w:rsidRDefault="008A2911" w:rsidP="002E5008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</w:tr>
      <w:tr w:rsidR="00736693" w:rsidRPr="000E0775" w14:paraId="238C767D" w14:textId="77777777" w:rsidTr="00325AC0">
        <w:tc>
          <w:tcPr>
            <w:tcW w:w="13948" w:type="dxa"/>
            <w:gridSpan w:val="5"/>
          </w:tcPr>
          <w:p w14:paraId="7690940C" w14:textId="44047967" w:rsidR="00736693" w:rsidRPr="00736693" w:rsidRDefault="00736693" w:rsidP="0073669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36693">
              <w:rPr>
                <w:b/>
                <w:bCs/>
                <w:sz w:val="20"/>
                <w:szCs w:val="20"/>
              </w:rPr>
              <w:t>Maternal level</w:t>
            </w:r>
          </w:p>
        </w:tc>
      </w:tr>
      <w:tr w:rsidR="00C2726F" w:rsidRPr="000E0775" w14:paraId="2D033377" w14:textId="77777777" w:rsidTr="00317A46">
        <w:tc>
          <w:tcPr>
            <w:tcW w:w="2953" w:type="dxa"/>
          </w:tcPr>
          <w:p w14:paraId="5EAA6310" w14:textId="69CA5573" w:rsidR="00C2726F" w:rsidRPr="000E0775" w:rsidRDefault="00736693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 age</w:t>
            </w:r>
          </w:p>
        </w:tc>
        <w:tc>
          <w:tcPr>
            <w:tcW w:w="4780" w:type="dxa"/>
          </w:tcPr>
          <w:p w14:paraId="49A74BDB" w14:textId="2D7A6F13" w:rsidR="00B906FE" w:rsidRPr="000E0775" w:rsidRDefault="008177D0" w:rsidP="00317A4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thers age at enrolment. </w:t>
            </w:r>
          </w:p>
        </w:tc>
        <w:tc>
          <w:tcPr>
            <w:tcW w:w="1228" w:type="dxa"/>
          </w:tcPr>
          <w:p w14:paraId="3215F1BE" w14:textId="3857E671" w:rsidR="00C2726F" w:rsidRPr="000E0775" w:rsidRDefault="008177D0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inuous </w:t>
            </w:r>
          </w:p>
        </w:tc>
        <w:tc>
          <w:tcPr>
            <w:tcW w:w="3374" w:type="dxa"/>
          </w:tcPr>
          <w:p w14:paraId="0EE7D00E" w14:textId="393266AD" w:rsidR="00D66F77" w:rsidRPr="000E0775" w:rsidRDefault="008177D0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13" w:type="dxa"/>
          </w:tcPr>
          <w:p w14:paraId="6E256E3E" w14:textId="35194A61" w:rsidR="00C2726F" w:rsidRPr="000E0775" w:rsidRDefault="008A2911" w:rsidP="002E5008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</w:t>
            </w:r>
          </w:p>
        </w:tc>
      </w:tr>
      <w:tr w:rsidR="00736693" w:rsidRPr="000E0775" w14:paraId="48E56D37" w14:textId="77777777" w:rsidTr="00317A46">
        <w:tc>
          <w:tcPr>
            <w:tcW w:w="2953" w:type="dxa"/>
          </w:tcPr>
          <w:p w14:paraId="288F3554" w14:textId="705D752D" w:rsidR="00736693" w:rsidRDefault="00736693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ther education </w:t>
            </w:r>
          </w:p>
        </w:tc>
        <w:tc>
          <w:tcPr>
            <w:tcW w:w="4780" w:type="dxa"/>
          </w:tcPr>
          <w:p w14:paraId="18FDA538" w14:textId="05B0A28F" w:rsidR="00736693" w:rsidRPr="000E0775" w:rsidRDefault="00976822" w:rsidP="00317A4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ernal education defined as either mother having completed secondary level education or above or not. </w:t>
            </w:r>
          </w:p>
        </w:tc>
        <w:tc>
          <w:tcPr>
            <w:tcW w:w="1228" w:type="dxa"/>
          </w:tcPr>
          <w:p w14:paraId="55B816AE" w14:textId="7DEB6F20" w:rsidR="00736693" w:rsidRPr="000E0775" w:rsidRDefault="00CB7DB4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nary </w:t>
            </w:r>
          </w:p>
        </w:tc>
        <w:tc>
          <w:tcPr>
            <w:tcW w:w="3374" w:type="dxa"/>
          </w:tcPr>
          <w:p w14:paraId="3A06497C" w14:textId="01652C12" w:rsidR="00736693" w:rsidRDefault="00CB7DB4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= </w:t>
            </w:r>
            <w:r w:rsidR="00225BBA">
              <w:rPr>
                <w:sz w:val="20"/>
                <w:szCs w:val="20"/>
              </w:rPr>
              <w:t xml:space="preserve">mother has not completed secondary level </w:t>
            </w:r>
            <w:r w:rsidR="00976822">
              <w:rPr>
                <w:sz w:val="20"/>
                <w:szCs w:val="20"/>
              </w:rPr>
              <w:t>education or above</w:t>
            </w:r>
            <w:r w:rsidR="0087702C">
              <w:rPr>
                <w:sz w:val="20"/>
                <w:szCs w:val="20"/>
              </w:rPr>
              <w:t xml:space="preserve"> (none; </w:t>
            </w:r>
            <w:r w:rsidR="00F960AA">
              <w:rPr>
                <w:sz w:val="20"/>
                <w:szCs w:val="20"/>
              </w:rPr>
              <w:t>started primary; completed primary; started secondary)</w:t>
            </w:r>
          </w:p>
          <w:p w14:paraId="124AFA0A" w14:textId="27AE87A5" w:rsidR="00F960AA" w:rsidRPr="000E0775" w:rsidRDefault="00976822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mother has completed secondary level education or above</w:t>
            </w:r>
            <w:r w:rsidR="00F960AA">
              <w:rPr>
                <w:sz w:val="20"/>
                <w:szCs w:val="20"/>
              </w:rPr>
              <w:t xml:space="preserve"> (completed secondary; </w:t>
            </w:r>
            <w:r w:rsidR="00F51D0C">
              <w:rPr>
                <w:sz w:val="20"/>
                <w:szCs w:val="20"/>
              </w:rPr>
              <w:t>some education beyond secondary; university)</w:t>
            </w:r>
          </w:p>
        </w:tc>
        <w:tc>
          <w:tcPr>
            <w:tcW w:w="1613" w:type="dxa"/>
          </w:tcPr>
          <w:p w14:paraId="61670987" w14:textId="13636DC8" w:rsidR="00736693" w:rsidRPr="000E0775" w:rsidRDefault="008A2911" w:rsidP="002E5008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</w:t>
            </w:r>
          </w:p>
        </w:tc>
      </w:tr>
      <w:tr w:rsidR="00736693" w:rsidRPr="000E0775" w14:paraId="5A440518" w14:textId="77777777" w:rsidTr="0082664F">
        <w:tc>
          <w:tcPr>
            <w:tcW w:w="13948" w:type="dxa"/>
            <w:gridSpan w:val="5"/>
          </w:tcPr>
          <w:p w14:paraId="3B3E25FC" w14:textId="7EA0A7CD" w:rsidR="00736693" w:rsidRPr="00736693" w:rsidRDefault="00736693" w:rsidP="0073669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736693">
              <w:rPr>
                <w:b/>
                <w:bCs/>
                <w:sz w:val="20"/>
                <w:szCs w:val="20"/>
              </w:rPr>
              <w:t xml:space="preserve">Household level </w:t>
            </w:r>
          </w:p>
        </w:tc>
      </w:tr>
      <w:tr w:rsidR="00C2726F" w:rsidRPr="000E0775" w14:paraId="79D2AC9F" w14:textId="77777777" w:rsidTr="00317A46">
        <w:tc>
          <w:tcPr>
            <w:tcW w:w="2953" w:type="dxa"/>
          </w:tcPr>
          <w:p w14:paraId="456B0E74" w14:textId="0323D970" w:rsidR="00C2726F" w:rsidRPr="000E0775" w:rsidRDefault="00AC1767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socioeconomic status (SES)</w:t>
            </w:r>
          </w:p>
        </w:tc>
        <w:tc>
          <w:tcPr>
            <w:tcW w:w="4780" w:type="dxa"/>
          </w:tcPr>
          <w:p w14:paraId="06D6070A" w14:textId="77777777" w:rsidR="00CD0344" w:rsidRDefault="00F0188F" w:rsidP="003347A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indicators available in the household</w:t>
            </w:r>
            <w:r w:rsidR="00673F97">
              <w:rPr>
                <w:sz w:val="20"/>
                <w:szCs w:val="20"/>
              </w:rPr>
              <w:t xml:space="preserve">. A score of 1 was assigned if the indicator was available and 0 if not. </w:t>
            </w:r>
            <w:r w:rsidR="00790DC0">
              <w:rPr>
                <w:sz w:val="20"/>
                <w:szCs w:val="20"/>
              </w:rPr>
              <w:t xml:space="preserve">Scores were summed for a total SES score, with higher scores indicating a greater SES. </w:t>
            </w:r>
          </w:p>
          <w:p w14:paraId="371660D1" w14:textId="0E7A150E" w:rsidR="00790DC0" w:rsidRPr="000E0775" w:rsidRDefault="00790DC0" w:rsidP="00790DC0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cators: </w:t>
            </w:r>
            <w:proofErr w:type="spellStart"/>
            <w:r>
              <w:rPr>
                <w:sz w:val="20"/>
                <w:szCs w:val="20"/>
              </w:rPr>
              <w:t>i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  <w:r w:rsidR="00FE78DB">
              <w:rPr>
                <w:sz w:val="20"/>
                <w:szCs w:val="20"/>
              </w:rPr>
              <w:t>electricity; ii) improved water source (</w:t>
            </w:r>
            <w:r w:rsidR="005022A1">
              <w:rPr>
                <w:sz w:val="20"/>
                <w:szCs w:val="20"/>
              </w:rPr>
              <w:t>piped, public tap, tubewell, protected dug well, protected spring, rainwater</w:t>
            </w:r>
            <w:r w:rsidR="00FE78DB">
              <w:rPr>
                <w:sz w:val="20"/>
                <w:szCs w:val="20"/>
              </w:rPr>
              <w:t>); iii) improved sanitation (</w:t>
            </w:r>
            <w:r w:rsidR="00811A34">
              <w:rPr>
                <w:sz w:val="20"/>
                <w:szCs w:val="20"/>
              </w:rPr>
              <w:t xml:space="preserve">flush, ventilated pit latrine, </w:t>
            </w:r>
            <w:r w:rsidR="008A0D82">
              <w:rPr>
                <w:sz w:val="20"/>
                <w:szCs w:val="20"/>
              </w:rPr>
              <w:t>pit with slab</w:t>
            </w:r>
            <w:r w:rsidR="00FE78DB">
              <w:rPr>
                <w:sz w:val="20"/>
                <w:szCs w:val="20"/>
              </w:rPr>
              <w:t xml:space="preserve">); </w:t>
            </w:r>
            <w:r w:rsidR="006C47E0">
              <w:rPr>
                <w:sz w:val="20"/>
                <w:szCs w:val="20"/>
              </w:rPr>
              <w:t xml:space="preserve">iv) man-made flooring (Malawi) or improved dwelling (South Africa; </w:t>
            </w:r>
            <w:r w:rsidR="004818AF">
              <w:rPr>
                <w:sz w:val="20"/>
                <w:szCs w:val="20"/>
              </w:rPr>
              <w:t>house, flat</w:t>
            </w:r>
            <w:r w:rsidR="006C47E0">
              <w:rPr>
                <w:sz w:val="20"/>
                <w:szCs w:val="20"/>
              </w:rPr>
              <w:t xml:space="preserve">); v) </w:t>
            </w:r>
            <w:r w:rsidR="004D34BD">
              <w:rPr>
                <w:sz w:val="20"/>
                <w:szCs w:val="20"/>
              </w:rPr>
              <w:t>improved cooking fuel (electricity/electric stove); ownership of ≥1 household asset (</w:t>
            </w:r>
            <w:r w:rsidR="004044BC">
              <w:rPr>
                <w:sz w:val="20"/>
                <w:szCs w:val="20"/>
              </w:rPr>
              <w:t xml:space="preserve">Malawi: </w:t>
            </w:r>
            <w:r w:rsidR="00836475">
              <w:rPr>
                <w:sz w:val="20"/>
                <w:szCs w:val="20"/>
              </w:rPr>
              <w:t xml:space="preserve">radio, TV, landline/mobile phone, computer, fridge, freezer, bicycle, scooter, car; South Africa: </w:t>
            </w:r>
            <w:r w:rsidR="00C22394">
              <w:rPr>
                <w:sz w:val="20"/>
                <w:szCs w:val="20"/>
              </w:rPr>
              <w:t>phone, car/truck, motorcycle/scooter, bicycle, domestic servant</w:t>
            </w:r>
            <w:r w:rsidR="004D34BD">
              <w:rPr>
                <w:sz w:val="20"/>
                <w:szCs w:val="20"/>
              </w:rPr>
              <w:t xml:space="preserve">). </w:t>
            </w:r>
            <w:r w:rsidR="00FE78D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28" w:type="dxa"/>
          </w:tcPr>
          <w:p w14:paraId="708D023F" w14:textId="73341BD7" w:rsidR="00C2726F" w:rsidRPr="000E0775" w:rsidRDefault="00ED4D5C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</w:t>
            </w:r>
          </w:p>
        </w:tc>
        <w:tc>
          <w:tcPr>
            <w:tcW w:w="3374" w:type="dxa"/>
          </w:tcPr>
          <w:p w14:paraId="6C9C204C" w14:textId="79992364" w:rsidR="00604B3D" w:rsidRPr="000E0775" w:rsidRDefault="00ED4D5C" w:rsidP="00C618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ore </w:t>
            </w:r>
            <w:r w:rsidR="00F0188F">
              <w:rPr>
                <w:sz w:val="20"/>
                <w:szCs w:val="20"/>
              </w:rPr>
              <w:t xml:space="preserve">0 – 6 </w:t>
            </w:r>
          </w:p>
        </w:tc>
        <w:tc>
          <w:tcPr>
            <w:tcW w:w="1613" w:type="dxa"/>
          </w:tcPr>
          <w:p w14:paraId="3C8FF5BA" w14:textId="1E871F98" w:rsidR="00C2726F" w:rsidRPr="000E0775" w:rsidRDefault="00E13353" w:rsidP="002E5008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</w:t>
            </w:r>
          </w:p>
        </w:tc>
      </w:tr>
    </w:tbl>
    <w:p w14:paraId="39D4BDEE" w14:textId="63FA6A7F" w:rsidR="00E134A7" w:rsidRDefault="00E134A7">
      <w:pPr>
        <w:rPr>
          <w:sz w:val="20"/>
          <w:szCs w:val="20"/>
        </w:rPr>
      </w:pPr>
    </w:p>
    <w:p w14:paraId="32B59407" w14:textId="12582FC7" w:rsidR="00E134A7" w:rsidRPr="000E0775" w:rsidRDefault="00785D23">
      <w:pPr>
        <w:rPr>
          <w:sz w:val="18"/>
          <w:szCs w:val="18"/>
        </w:rPr>
      </w:pPr>
      <w:r>
        <w:rPr>
          <w:sz w:val="18"/>
          <w:szCs w:val="18"/>
        </w:rPr>
        <w:t xml:space="preserve">EN, enrolment; </w:t>
      </w:r>
      <w:r w:rsidR="00E134A7" w:rsidRPr="000E0775">
        <w:rPr>
          <w:sz w:val="18"/>
          <w:szCs w:val="18"/>
        </w:rPr>
        <w:t xml:space="preserve">T1, </w:t>
      </w:r>
      <w:r w:rsidR="008A21E6">
        <w:rPr>
          <w:sz w:val="18"/>
          <w:szCs w:val="18"/>
        </w:rPr>
        <w:t xml:space="preserve">first study </w:t>
      </w:r>
      <w:proofErr w:type="gramStart"/>
      <w:r w:rsidR="008A21E6">
        <w:rPr>
          <w:sz w:val="18"/>
          <w:szCs w:val="18"/>
        </w:rPr>
        <w:t>visit</w:t>
      </w:r>
      <w:proofErr w:type="gramEnd"/>
      <w:r w:rsidR="008A21E6">
        <w:rPr>
          <w:sz w:val="18"/>
          <w:szCs w:val="18"/>
        </w:rPr>
        <w:t xml:space="preserve"> when children were 2 – 5 months of age</w:t>
      </w:r>
      <w:r w:rsidR="00594CD2">
        <w:rPr>
          <w:sz w:val="18"/>
          <w:szCs w:val="18"/>
        </w:rPr>
        <w:t xml:space="preserve">. </w:t>
      </w:r>
    </w:p>
    <w:sectPr w:rsidR="00E134A7" w:rsidRPr="000E0775" w:rsidSect="00C272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5B19A8"/>
    <w:multiLevelType w:val="hybridMultilevel"/>
    <w:tmpl w:val="C994BC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202A45"/>
    <w:multiLevelType w:val="hybridMultilevel"/>
    <w:tmpl w:val="ACF0DD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195D92"/>
    <w:multiLevelType w:val="hybridMultilevel"/>
    <w:tmpl w:val="FA2637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0179985">
    <w:abstractNumId w:val="1"/>
  </w:num>
  <w:num w:numId="2" w16cid:durableId="1440296392">
    <w:abstractNumId w:val="0"/>
  </w:num>
  <w:num w:numId="3" w16cid:durableId="9062608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26F"/>
    <w:rsid w:val="0000399E"/>
    <w:rsid w:val="000052B1"/>
    <w:rsid w:val="00013CBA"/>
    <w:rsid w:val="00022C5F"/>
    <w:rsid w:val="000568C9"/>
    <w:rsid w:val="000624C5"/>
    <w:rsid w:val="00083B03"/>
    <w:rsid w:val="000A05D3"/>
    <w:rsid w:val="000A1757"/>
    <w:rsid w:val="000A309F"/>
    <w:rsid w:val="000B0F69"/>
    <w:rsid w:val="000D0827"/>
    <w:rsid w:val="000E0775"/>
    <w:rsid w:val="001031EB"/>
    <w:rsid w:val="001103F4"/>
    <w:rsid w:val="00133354"/>
    <w:rsid w:val="00142429"/>
    <w:rsid w:val="00170A2C"/>
    <w:rsid w:val="00181D94"/>
    <w:rsid w:val="001C37D8"/>
    <w:rsid w:val="001D4414"/>
    <w:rsid w:val="001E43B4"/>
    <w:rsid w:val="001E7418"/>
    <w:rsid w:val="001F12CA"/>
    <w:rsid w:val="002113A2"/>
    <w:rsid w:val="00213EBE"/>
    <w:rsid w:val="002201A1"/>
    <w:rsid w:val="00225BBA"/>
    <w:rsid w:val="00225F14"/>
    <w:rsid w:val="00230EDB"/>
    <w:rsid w:val="002364D7"/>
    <w:rsid w:val="002622A9"/>
    <w:rsid w:val="002C58AF"/>
    <w:rsid w:val="002E5008"/>
    <w:rsid w:val="002F103B"/>
    <w:rsid w:val="00317A46"/>
    <w:rsid w:val="003252D5"/>
    <w:rsid w:val="0033242E"/>
    <w:rsid w:val="003347A8"/>
    <w:rsid w:val="00352679"/>
    <w:rsid w:val="003547DD"/>
    <w:rsid w:val="003562B0"/>
    <w:rsid w:val="00362AE0"/>
    <w:rsid w:val="00371717"/>
    <w:rsid w:val="00376A9E"/>
    <w:rsid w:val="00384D80"/>
    <w:rsid w:val="003905B8"/>
    <w:rsid w:val="003D70A0"/>
    <w:rsid w:val="003D769E"/>
    <w:rsid w:val="003E65E4"/>
    <w:rsid w:val="003E7C7A"/>
    <w:rsid w:val="004044BC"/>
    <w:rsid w:val="0040598C"/>
    <w:rsid w:val="0042352A"/>
    <w:rsid w:val="00471102"/>
    <w:rsid w:val="004767D8"/>
    <w:rsid w:val="004818AF"/>
    <w:rsid w:val="004C0A33"/>
    <w:rsid w:val="004C7577"/>
    <w:rsid w:val="004D235A"/>
    <w:rsid w:val="004D34BD"/>
    <w:rsid w:val="004E6405"/>
    <w:rsid w:val="005022A1"/>
    <w:rsid w:val="005300C7"/>
    <w:rsid w:val="00556248"/>
    <w:rsid w:val="0058628B"/>
    <w:rsid w:val="00594CD2"/>
    <w:rsid w:val="0059548F"/>
    <w:rsid w:val="00595A9E"/>
    <w:rsid w:val="005A3781"/>
    <w:rsid w:val="005C05CF"/>
    <w:rsid w:val="005E2B59"/>
    <w:rsid w:val="005F210F"/>
    <w:rsid w:val="00604B3D"/>
    <w:rsid w:val="00613126"/>
    <w:rsid w:val="0062407B"/>
    <w:rsid w:val="00643655"/>
    <w:rsid w:val="006447DE"/>
    <w:rsid w:val="006630B8"/>
    <w:rsid w:val="00663132"/>
    <w:rsid w:val="00673125"/>
    <w:rsid w:val="00673F97"/>
    <w:rsid w:val="006A088A"/>
    <w:rsid w:val="006B1CBD"/>
    <w:rsid w:val="006C47E0"/>
    <w:rsid w:val="006D1A55"/>
    <w:rsid w:val="006E4ECA"/>
    <w:rsid w:val="007009C8"/>
    <w:rsid w:val="00736693"/>
    <w:rsid w:val="007446EA"/>
    <w:rsid w:val="00751E84"/>
    <w:rsid w:val="00762D62"/>
    <w:rsid w:val="00785D23"/>
    <w:rsid w:val="00787E71"/>
    <w:rsid w:val="00790DC0"/>
    <w:rsid w:val="00793C21"/>
    <w:rsid w:val="007B0973"/>
    <w:rsid w:val="007C58CF"/>
    <w:rsid w:val="007E3B9B"/>
    <w:rsid w:val="007F4B02"/>
    <w:rsid w:val="007F5240"/>
    <w:rsid w:val="00811A34"/>
    <w:rsid w:val="008177D0"/>
    <w:rsid w:val="00836475"/>
    <w:rsid w:val="0084387D"/>
    <w:rsid w:val="00846D2C"/>
    <w:rsid w:val="00857C9B"/>
    <w:rsid w:val="00860276"/>
    <w:rsid w:val="0087702C"/>
    <w:rsid w:val="00895811"/>
    <w:rsid w:val="008A0D82"/>
    <w:rsid w:val="008A21E6"/>
    <w:rsid w:val="008A2911"/>
    <w:rsid w:val="008A4E5A"/>
    <w:rsid w:val="008A6EF9"/>
    <w:rsid w:val="008B19F5"/>
    <w:rsid w:val="008D2051"/>
    <w:rsid w:val="00903165"/>
    <w:rsid w:val="009152E9"/>
    <w:rsid w:val="009429DD"/>
    <w:rsid w:val="009524BE"/>
    <w:rsid w:val="009536E3"/>
    <w:rsid w:val="00976822"/>
    <w:rsid w:val="00982003"/>
    <w:rsid w:val="009C1AC1"/>
    <w:rsid w:val="009C60E0"/>
    <w:rsid w:val="009C68CB"/>
    <w:rsid w:val="009D6AC7"/>
    <w:rsid w:val="009E6AA6"/>
    <w:rsid w:val="00A01CD5"/>
    <w:rsid w:val="00A66631"/>
    <w:rsid w:val="00A732F7"/>
    <w:rsid w:val="00AB566D"/>
    <w:rsid w:val="00AC1767"/>
    <w:rsid w:val="00AC2124"/>
    <w:rsid w:val="00AC519F"/>
    <w:rsid w:val="00AC60DF"/>
    <w:rsid w:val="00AD18BB"/>
    <w:rsid w:val="00AF45F1"/>
    <w:rsid w:val="00B03521"/>
    <w:rsid w:val="00B07CBD"/>
    <w:rsid w:val="00B14BFF"/>
    <w:rsid w:val="00B27DE4"/>
    <w:rsid w:val="00B4731C"/>
    <w:rsid w:val="00B6244C"/>
    <w:rsid w:val="00B64BEB"/>
    <w:rsid w:val="00B75C51"/>
    <w:rsid w:val="00B906FE"/>
    <w:rsid w:val="00BA3878"/>
    <w:rsid w:val="00BB6771"/>
    <w:rsid w:val="00BC1143"/>
    <w:rsid w:val="00BC6ED4"/>
    <w:rsid w:val="00C11860"/>
    <w:rsid w:val="00C13A76"/>
    <w:rsid w:val="00C22394"/>
    <w:rsid w:val="00C2726F"/>
    <w:rsid w:val="00C52856"/>
    <w:rsid w:val="00C57081"/>
    <w:rsid w:val="00C87B2D"/>
    <w:rsid w:val="00CA2978"/>
    <w:rsid w:val="00CB7DB4"/>
    <w:rsid w:val="00CD0344"/>
    <w:rsid w:val="00CF63A8"/>
    <w:rsid w:val="00D11913"/>
    <w:rsid w:val="00D56234"/>
    <w:rsid w:val="00D6637C"/>
    <w:rsid w:val="00D66F77"/>
    <w:rsid w:val="00D75F40"/>
    <w:rsid w:val="00D95E39"/>
    <w:rsid w:val="00DB082D"/>
    <w:rsid w:val="00DB48B3"/>
    <w:rsid w:val="00DB5208"/>
    <w:rsid w:val="00DD3747"/>
    <w:rsid w:val="00DE0417"/>
    <w:rsid w:val="00E13353"/>
    <w:rsid w:val="00E134A7"/>
    <w:rsid w:val="00E26FA5"/>
    <w:rsid w:val="00E41C7A"/>
    <w:rsid w:val="00E57977"/>
    <w:rsid w:val="00E72F08"/>
    <w:rsid w:val="00EA7B93"/>
    <w:rsid w:val="00EB320A"/>
    <w:rsid w:val="00EB7F0A"/>
    <w:rsid w:val="00EC1083"/>
    <w:rsid w:val="00ED2258"/>
    <w:rsid w:val="00ED4D5C"/>
    <w:rsid w:val="00EE51F6"/>
    <w:rsid w:val="00EF1C6E"/>
    <w:rsid w:val="00EF4020"/>
    <w:rsid w:val="00F0188F"/>
    <w:rsid w:val="00F02F6A"/>
    <w:rsid w:val="00F51D0C"/>
    <w:rsid w:val="00F55605"/>
    <w:rsid w:val="00F71357"/>
    <w:rsid w:val="00F74064"/>
    <w:rsid w:val="00F83197"/>
    <w:rsid w:val="00F960AA"/>
    <w:rsid w:val="00FB1134"/>
    <w:rsid w:val="00FB2E70"/>
    <w:rsid w:val="00FD132E"/>
    <w:rsid w:val="00FE78DB"/>
    <w:rsid w:val="00FF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D823B"/>
  <w15:chartTrackingRefBased/>
  <w15:docId w15:val="{5D382F86-D49F-5441-855A-BA72E98E0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1E6"/>
  </w:style>
  <w:style w:type="paragraph" w:styleId="Heading1">
    <w:name w:val="heading 1"/>
    <w:basedOn w:val="Normal"/>
    <w:next w:val="Normal"/>
    <w:link w:val="Heading1Char"/>
    <w:uiPriority w:val="9"/>
    <w:qFormat/>
    <w:rsid w:val="00C272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2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2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2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2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2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2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2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2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2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2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2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2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2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2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2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2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2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2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2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72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2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72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2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72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2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26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2726F"/>
  </w:style>
  <w:style w:type="table" w:styleId="TableGrid">
    <w:name w:val="Table Grid"/>
    <w:basedOn w:val="TableNormal"/>
    <w:uiPriority w:val="39"/>
    <w:rsid w:val="00C272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yn Smith</dc:creator>
  <cp:keywords/>
  <dc:description/>
  <cp:lastModifiedBy>Taryn Smith</cp:lastModifiedBy>
  <cp:revision>35</cp:revision>
  <dcterms:created xsi:type="dcterms:W3CDTF">2025-05-19T12:29:00Z</dcterms:created>
  <dcterms:modified xsi:type="dcterms:W3CDTF">2025-05-19T13:18:00Z</dcterms:modified>
</cp:coreProperties>
</file>